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5</w:t>
      </w:r>
      <w:r>
        <w:rPr>
          <w:rFonts w:hint="eastAsia"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equences of hsa_circ_0002348</w:t>
      </w:r>
    </w:p>
    <w:p>
      <w:pPr>
        <w:rPr>
          <w:rFonts w:ascii="Courier" w:hAnsi="Courier"/>
          <w:color w:val="000000"/>
          <w:sz w:val="20"/>
          <w:szCs w:val="20"/>
        </w:rPr>
      </w:pPr>
      <w:r>
        <w:rPr>
          <w:rFonts w:hint="eastAsia" w:ascii="Courier" w:hAnsi="Courier"/>
          <w:color w:val="000000"/>
          <w:sz w:val="20"/>
          <w:szCs w:val="20"/>
        </w:rPr>
        <w:t>5‘</w:t>
      </w:r>
    </w:p>
    <w:p>
      <w:pPr>
        <w:rPr>
          <w:rFonts w:ascii="Courier" w:hAnsi="Courier"/>
          <w:color w:val="000000"/>
          <w:sz w:val="20"/>
          <w:szCs w:val="20"/>
        </w:rPr>
      </w:pPr>
      <w:r>
        <w:rPr>
          <w:rFonts w:ascii="Courier" w:hAnsi="Courier"/>
          <w:color w:val="000000"/>
          <w:sz w:val="20"/>
          <w:szCs w:val="20"/>
        </w:rPr>
        <w:t>ATGAGAACTGGACTGATGACCAACTGCTTGGTTTTAAACCATGCAATGAAAACCTTATTGCTGGCTGCA</w:t>
      </w:r>
      <w:r>
        <w:rPr>
          <w:rFonts w:ascii="Courier" w:hAnsi="Courier"/>
          <w:sz w:val="20"/>
          <w:szCs w:val="20"/>
        </w:rPr>
        <w:t>ATATAATCAATGGGAAATGTGAATGTAACAC</w:t>
      </w:r>
      <w:r>
        <w:rPr>
          <w:rFonts w:ascii="Courier" w:hAnsi="Courier"/>
          <w:color w:val="000000"/>
          <w:sz w:val="20"/>
          <w:szCs w:val="20"/>
        </w:rPr>
        <w:t>CATTCGAACCTGCAGCAATCCCTTTGAGTTTCCAAGTCAGGATATGTGCCTTTCAGCTTTAAAGAGAATTGAAGAAGAGAAGCCAGATTGCTCCAAGGCCCGCTGTGAAGTCCAGTTCTCTCCACGTTGTCCTGAAGATTCTGTTCTGATCGAGGGTTATGCTCCTCCTGGGGAGTGCTGTCCCTTACCCAGCCGCTGCGTGTGCAACCCCGCAGGCTGTCTGCGCAAAGTCTGCCAGCCGGGAAACCTGAACATACTAGTGTCAAAAGCCTCAGGGAAGCCGGGAGAGTGCTGTGACCTCTATGAGTGCAAACCAGTTTTCGGCGTGGACTGCAGGACTGTGGAATGCCCTCCTGTTCAGCAGACCGCGTGTCCCCCGGACAGCTATGAAACTCAAGTCAGACTAACTGCAGATGGTTGCTGTACTTTGCCAACAAGATGCGAGTGTCTCTCTGGCTTATGTGGTTTCCCCGTGTGTGAGGTGGGATCCACTCCCCGCATAGTCTCTCGTGGCGATGGGACACCTGGAAAGTGCTGTGATGTCTTTGAATGTGTTAATGATACAAAGCCAGCCTGCGTATTTAACAATGTGGAATATTATGATGGAGACATGTTTCGAATGGACAACTGTCGGTTCTGTCGATGCCAAGGGGGCGTTGCCATCTGCTTCACCGCCCAGTGTGGTGAGATAAACTGCGAGAGGTACTACGTGCCCGAAGGAGAGTGCTGCCCAGTGTGTGAAGATCCAGTGTATCCTTTTAATAATCCCGCTGGCTGCTATGCCAATGGCCTGATCCTTGCCCACGGAGACCGGTGGCGGGAAGACGACTGCACATTCTGC</w:t>
      </w:r>
      <w:r>
        <w:rPr>
          <w:rFonts w:ascii="Courier" w:hAnsi="Courier"/>
          <w:sz w:val="20"/>
          <w:szCs w:val="20"/>
        </w:rPr>
        <w:t>CAGTGCGTCAACGGTGAACGCC</w:t>
      </w:r>
      <w:r>
        <w:rPr>
          <w:rFonts w:ascii="Courier" w:hAnsi="Courier"/>
          <w:color w:val="000000"/>
          <w:sz w:val="20"/>
          <w:szCs w:val="20"/>
        </w:rPr>
        <w:t>ACTGCGTTGCGACCGTCTGCGGACAGACCTGCACAAACCCTGTGAAAGTGCCTGGGGAGTGTTGCCCTGTGTGCGAAG</w:t>
      </w: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hint="eastAsia" w:ascii="Courier" w:hAnsi="Courier"/>
          <w:color w:val="000000"/>
          <w:sz w:val="20"/>
          <w:szCs w:val="20"/>
        </w:rPr>
        <w:t>3‘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65B4EC4"/>
    <w:rsid w:val="3F7B49A1"/>
    <w:rsid w:val="3F7D2320"/>
    <w:rsid w:val="5DD2BAB2"/>
    <w:rsid w:val="67BE5697"/>
    <w:rsid w:val="7B1DBB82"/>
    <w:rsid w:val="7FFF25A8"/>
    <w:rsid w:val="7FFFBF21"/>
    <w:rsid w:val="B5FDADD5"/>
    <w:rsid w:val="B6D75B66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7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30:35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